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EFA" w:rsidRDefault="00363EFA" w:rsidP="00363EFA">
      <w:pPr>
        <w:suppressLineNumbers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3. Core mammalian ISGs shown in Fig. 5a</w:t>
      </w:r>
    </w:p>
    <w:tbl>
      <w:tblPr>
        <w:tblpPr w:leftFromText="180" w:rightFromText="180" w:vertAnchor="text" w:horzAnchor="margin" w:tblpXSpec="center" w:tblpY="329"/>
        <w:tblW w:w="3413" w:type="dxa"/>
        <w:tblLook w:val="04A0" w:firstRow="1" w:lastRow="0" w:firstColumn="1" w:lastColumn="0" w:noHBand="0" w:noVBand="1"/>
      </w:tblPr>
      <w:tblGrid>
        <w:gridCol w:w="623"/>
        <w:gridCol w:w="1049"/>
        <w:gridCol w:w="640"/>
        <w:gridCol w:w="1101"/>
      </w:tblGrid>
      <w:tr w:rsidR="00363EFA" w:rsidRPr="00D2227C" w:rsidTr="00BD7EFF">
        <w:trPr>
          <w:trHeight w:val="285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ow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ow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HX58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AP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IH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LRC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D88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MB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DX58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MB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114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MB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ME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2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ME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M25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FX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P25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R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4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IT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I35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IT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I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P14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G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S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C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FD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M2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X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P18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7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P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15RA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F2AK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GALS9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ML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TOR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SF10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2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SA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P8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C3HAV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MPK2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TX3L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MTR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C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A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4BP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C13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B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HD4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P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46A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CK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MR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19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TAD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2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25A28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3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110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A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DRD7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S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ZI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AF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F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CCHC2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F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NFX1</w:t>
            </w:r>
          </w:p>
        </w:tc>
      </w:tr>
      <w:tr w:rsidR="00363EFA" w:rsidRPr="00D2227C" w:rsidTr="00BD7EFF">
        <w:trPr>
          <w:trHeight w:val="285"/>
        </w:trPr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F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EFA" w:rsidRPr="00E86429" w:rsidRDefault="00363EFA" w:rsidP="00BD7EF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363EFA" w:rsidRDefault="00363EFA" w:rsidP="00363EFA">
      <w:pPr>
        <w:suppressLineNumbers/>
        <w:rPr>
          <w:rFonts w:cstheme="minorHAnsi"/>
          <w:sz w:val="24"/>
          <w:szCs w:val="24"/>
        </w:rPr>
      </w:pPr>
    </w:p>
    <w:p w:rsidR="008204A6" w:rsidRPr="00363EFA" w:rsidRDefault="008204A6" w:rsidP="00363EFA">
      <w:pPr>
        <w:suppressLineNumbers/>
        <w:rPr>
          <w:rFonts w:cstheme="minorHAnsi"/>
          <w:sz w:val="24"/>
          <w:szCs w:val="24"/>
        </w:rPr>
      </w:pPr>
      <w:bookmarkStart w:id="0" w:name="_GoBack"/>
      <w:bookmarkEnd w:id="0"/>
    </w:p>
    <w:sectPr w:rsidR="008204A6" w:rsidRPr="00363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EFA"/>
    <w:rsid w:val="00363EFA"/>
    <w:rsid w:val="0082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60F18"/>
  <w15:chartTrackingRefBased/>
  <w15:docId w15:val="{B70F951B-1CD0-471A-844E-7BD051D3E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63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1</cp:revision>
  <dcterms:created xsi:type="dcterms:W3CDTF">2017-09-05T08:58:00Z</dcterms:created>
  <dcterms:modified xsi:type="dcterms:W3CDTF">2017-09-05T08:59:00Z</dcterms:modified>
</cp:coreProperties>
</file>